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F2B" w:rsidRPr="00115913" w:rsidRDefault="00DE4F2B" w:rsidP="00DE4F2B">
      <w:pPr>
        <w:spacing w:line="360" w:lineRule="auto"/>
        <w:ind w:left="-284"/>
        <w:rPr>
          <w:rFonts w:ascii="Times New Roman" w:hAnsi="Times New Roman"/>
          <w:b/>
          <w:sz w:val="28"/>
          <w:lang w:val="en-US"/>
        </w:rPr>
      </w:pPr>
      <w:r w:rsidRPr="00B43CFD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1</w:t>
      </w:r>
      <w:r w:rsidRPr="00B43CFD">
        <w:rPr>
          <w:rFonts w:ascii="Times New Roman" w:hAnsi="Times New Roman"/>
          <w:b/>
          <w:lang w:val="en-US"/>
        </w:rPr>
        <w:t xml:space="preserve">. </w:t>
      </w:r>
      <w:r w:rsidRPr="007D71C9">
        <w:rPr>
          <w:rFonts w:ascii="Times New Roman" w:hAnsi="Times New Roman"/>
          <w:lang w:val="en-US"/>
        </w:rPr>
        <w:t xml:space="preserve">Differences between </w:t>
      </w:r>
      <w:proofErr w:type="spellStart"/>
      <w:r w:rsidRPr="007D71C9">
        <w:rPr>
          <w:rFonts w:ascii="Times New Roman" w:hAnsi="Times New Roman"/>
          <w:lang w:val="en-US"/>
        </w:rPr>
        <w:t>CroV</w:t>
      </w:r>
      <w:proofErr w:type="spellEnd"/>
      <w:r w:rsidRPr="007D71C9">
        <w:rPr>
          <w:rFonts w:ascii="Times New Roman" w:hAnsi="Times New Roman"/>
          <w:lang w:val="en-US"/>
        </w:rPr>
        <w:t xml:space="preserve"> and </w:t>
      </w:r>
      <w:proofErr w:type="spellStart"/>
      <w:r w:rsidRPr="007D71C9">
        <w:rPr>
          <w:rFonts w:ascii="Times New Roman" w:hAnsi="Times New Roman"/>
          <w:lang w:val="en-US"/>
        </w:rPr>
        <w:t>Mimivirus</w:t>
      </w:r>
      <w:proofErr w:type="spellEnd"/>
      <w:r w:rsidRPr="007D71C9">
        <w:rPr>
          <w:rFonts w:ascii="Times New Roman" w:hAnsi="Times New Roman"/>
          <w:lang w:val="en-US"/>
        </w:rPr>
        <w:t xml:space="preserve"> regarding the presence/absence of </w:t>
      </w:r>
      <w:proofErr w:type="spellStart"/>
      <w:r w:rsidRPr="007D71C9">
        <w:rPr>
          <w:rFonts w:ascii="Times New Roman" w:hAnsi="Times New Roman"/>
          <w:lang w:val="en-US"/>
        </w:rPr>
        <w:t>CroV</w:t>
      </w:r>
      <w:proofErr w:type="spellEnd"/>
      <w:r w:rsidRPr="007D71C9">
        <w:rPr>
          <w:rFonts w:ascii="Times New Roman" w:hAnsi="Times New Roman"/>
          <w:lang w:val="en-US"/>
        </w:rPr>
        <w:t xml:space="preserve"> ORFs assigned to one of the 177 NCVOGs represented in two or more NCLDV families</w:t>
      </w:r>
    </w:p>
    <w:tbl>
      <w:tblPr>
        <w:tblW w:w="5004" w:type="pct"/>
        <w:tblInd w:w="-72" w:type="dxa"/>
        <w:tblCellMar>
          <w:left w:w="70" w:type="dxa"/>
          <w:right w:w="70" w:type="dxa"/>
        </w:tblCellMar>
        <w:tblLook w:val="04A0"/>
      </w:tblPr>
      <w:tblGrid>
        <w:gridCol w:w="1029"/>
        <w:gridCol w:w="2899"/>
        <w:gridCol w:w="335"/>
        <w:gridCol w:w="335"/>
        <w:gridCol w:w="543"/>
        <w:gridCol w:w="335"/>
        <w:gridCol w:w="335"/>
        <w:gridCol w:w="335"/>
        <w:gridCol w:w="691"/>
        <w:gridCol w:w="6320"/>
      </w:tblGrid>
      <w:tr w:rsidR="00DE4F2B" w:rsidRPr="00F25442" w:rsidTr="00600F5B">
        <w:trPr>
          <w:cantSplit/>
          <w:trHeight w:val="442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bookmarkStart w:id="0" w:name="RANGE!A1:K172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NCVOG id.</w:t>
            </w:r>
            <w:bookmarkEnd w:id="0"/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ategory</w:t>
            </w:r>
            <w:proofErr w:type="spellEnd"/>
          </w:p>
        </w:tc>
        <w:tc>
          <w:tcPr>
            <w:tcW w:w="110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umber of genomes present in a cluster</w:t>
            </w:r>
          </w:p>
        </w:tc>
        <w:tc>
          <w:tcPr>
            <w:tcW w:w="2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luster annotation</w:t>
            </w:r>
          </w:p>
        </w:tc>
      </w:tr>
      <w:tr w:rsidR="00DE4F2B" w:rsidRPr="00F25442" w:rsidTr="00600F5B">
        <w:trPr>
          <w:trHeight w:val="1383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Pox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Asfarviridae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Irido</w:t>
            </w:r>
            <w:proofErr w:type="spellEnd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- and </w:t>
            </w: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Asco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Phycodna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arseillevir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Mimiviridae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</w:p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roV</w:t>
            </w:r>
            <w:proofErr w:type="spellEnd"/>
          </w:p>
        </w:tc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0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scellaneo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ABC transporter; pfam00005</w:t>
            </w:r>
          </w:p>
        </w:tc>
      </w:tr>
      <w:tr w:rsidR="00DE4F2B" w:rsidRPr="008A185B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1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pfam02498: Bro-N; BRO family, N-terminal domain: This family includes the N-terminus of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baculoviru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BRO and ALI motif proteins. 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1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OG5092, NMT1, N-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yristoy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transfer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pfam01233, pfam02799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2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ollagen triple helix repeat containing protein (pfam01391)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3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DNA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topoisomer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I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4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cd00127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DSPc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Dual specificity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hosphatase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DSP); Ser/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Thr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and Tyr protei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hosphatases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5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Esterase lipase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uperfamily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cl09107, pfam07859, pfam00135, COG0400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6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GIY-YIG-like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ndonucle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pfam01541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7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Vacuolar (H+)-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TP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G subunit (pfam03179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7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Transcription and RNA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cessing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Helix-turn-helix XRE-family like proteins (pfam01381, cd00093) 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19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</w:tr>
      <w:tr w:rsidR="00DE4F2B" w:rsidRPr="008A185B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21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Virion structure and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orphogenesi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yristylat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IMV envelope protein (pfam02442: Lipid membrane protein of large eukaryotic DNA viruses)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22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repeats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27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Putative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ethy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transfer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(smart00317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1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p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serine protease inhibitor); pfam00079, cd00172</w:t>
            </w:r>
          </w:p>
        </w:tc>
      </w:tr>
      <w:tr w:rsidR="00DE4F2B" w:rsidRPr="008A185B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1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Thioredox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like proteins of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hycodnavirida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; in q3_Ectsi13242599 it was upstream to cd01049 domain (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Ribonucleotid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Reduct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R2/beta subunit (RNRR2)) 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57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ypothetica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77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ypotetica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protein of mama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viruses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4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scellaneo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Zn-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finger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-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5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hypothetical protein conserved i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scoviru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mavirus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2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Virion structure and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orphogenesi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yristylat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; pfam03003, DUF230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2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protein of unknown function DUF305 conserved in bacteria; found i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, mama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hloroviruses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3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membrane protein with eukaryotic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omolog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(pfam03798: TRAM_LAG1_CLN8, TLC domain)</w:t>
            </w:r>
          </w:p>
        </w:tc>
      </w:tr>
      <w:tr w:rsidR="00DE4F2B" w:rsidRPr="00F25442" w:rsidTr="00600F5B">
        <w:trPr>
          <w:cantSplit/>
          <w:trHeight w:val="442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NCVOG id.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ategory</w:t>
            </w:r>
            <w:proofErr w:type="spellEnd"/>
          </w:p>
        </w:tc>
        <w:tc>
          <w:tcPr>
            <w:tcW w:w="110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umber of genomes present in a cluster</w:t>
            </w:r>
          </w:p>
        </w:tc>
        <w:tc>
          <w:tcPr>
            <w:tcW w:w="2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luster annotation</w:t>
            </w:r>
          </w:p>
        </w:tc>
      </w:tr>
      <w:tr w:rsidR="00DE4F2B" w:rsidRPr="00F25442" w:rsidTr="00600F5B">
        <w:trPr>
          <w:trHeight w:val="1383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Pox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Asfarviridae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Irido</w:t>
            </w:r>
            <w:proofErr w:type="spellEnd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- and </w:t>
            </w: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Asco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Phycodna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arseillevir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Mimiviridae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</w:p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roV</w:t>
            </w:r>
            <w:proofErr w:type="spellEnd"/>
          </w:p>
        </w:tc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5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Transcription and RNA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cessing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oly(A) polymerase small subunit PAPS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34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ypothetica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mimi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ama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hycodnaviru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</w:tr>
      <w:tr w:rsidR="00DE4F2B" w:rsidRPr="00F25442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36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scellaneo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KilA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domain (pfam04383); always is present </w:t>
            </w:r>
            <w:proofErr w:type="gram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t  N</w:t>
            </w:r>
            <w:proofErr w:type="gram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terminal  except  for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viruse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.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Sometime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i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follow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by a RING-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finger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doma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</w:tr>
      <w:tr w:rsidR="00DE4F2B" w:rsidRPr="00F25442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42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uncharacterized</w:t>
            </w:r>
            <w:proofErr w:type="gram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domain; found downstream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KilA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BRO, and MSV199 domains.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Also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i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foun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i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som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baculoviruse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(gi 165969059, 18138388)</w:t>
            </w:r>
          </w:p>
        </w:tc>
      </w:tr>
      <w:tr w:rsidR="00DE4F2B" w:rsidRPr="008A185B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2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uperfamily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II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lic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related to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rpesviru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replicativ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lic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origin-binding protein UL9), pfam03121</w:t>
            </w:r>
          </w:p>
        </w:tc>
      </w:tr>
      <w:tr w:rsidR="00DE4F2B" w:rsidRPr="008A185B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5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lav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containing amine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oxidoreduct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conserved in mama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Marseille virus, and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hloroviridae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06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Translation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GTP binding translation elongation factor 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24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Pif1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elicase</w:t>
            </w:r>
            <w:proofErr w:type="spellEnd"/>
          </w:p>
        </w:tc>
      </w:tr>
      <w:tr w:rsidR="00DE4F2B" w:rsidRPr="008A185B" w:rsidTr="00600F5B">
        <w:trPr>
          <w:trHeight w:val="6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0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Signal transduction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regulation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Mimi-, mama-, Marseille virus tandem-duplicated ST (or Tyrosine)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kin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; apparent eukaryotic origin (gi|66804679: protei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kin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, TKL group [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Dictyostelium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discoideum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AX4]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0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DNA repair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xonucle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COG0419,COG0420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1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COG1196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mc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Chromosome segregatio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TPases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1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Translation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Translation initiation factor SUI1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4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scellaneo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Zn-finger containing protein; similar to EGF-like domain containing protein 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5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el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division cycle 123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omolog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5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Metal dependent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hosphohydrol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with conserved 'HD' motif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43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lkB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lkylat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DNA repair protein unique in NCLDV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43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short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ypothetica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48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pfam01368, DHH, DHH family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hosphohydrolase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50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ypothetica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of Marseille virus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ama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imivirus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63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onserved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hypotetica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716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P-loop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TP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or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TPase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77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Uncharacterized protein conserved in bacteria, Marseille virus, mama- and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virus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81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Uncharacterized protein conserved in bacteria, Marseille virus, mama- and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mivirus</w:t>
            </w:r>
            <w:proofErr w:type="spellEnd"/>
          </w:p>
        </w:tc>
      </w:tr>
      <w:tr w:rsidR="00DE4F2B" w:rsidRPr="00F25442" w:rsidTr="00600F5B">
        <w:trPr>
          <w:cantSplit/>
          <w:trHeight w:val="442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NCVOG id.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Functional</w:t>
            </w:r>
            <w:proofErr w:type="spellEnd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ategory</w:t>
            </w:r>
            <w:proofErr w:type="spellEnd"/>
          </w:p>
        </w:tc>
        <w:tc>
          <w:tcPr>
            <w:tcW w:w="110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>Number of genomes present in a cluster</w:t>
            </w:r>
          </w:p>
        </w:tc>
        <w:tc>
          <w:tcPr>
            <w:tcW w:w="2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fr-FR"/>
              </w:rPr>
              <w:t>Cluster annotation</w:t>
            </w:r>
          </w:p>
        </w:tc>
      </w:tr>
      <w:tr w:rsidR="00DE4F2B" w:rsidRPr="00F25442" w:rsidTr="00600F5B">
        <w:trPr>
          <w:trHeight w:val="1383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Pox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Asfarviridae</w:t>
            </w:r>
            <w:proofErr w:type="spellEnd"/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Irido</w:t>
            </w:r>
            <w:proofErr w:type="spellEnd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- and </w:t>
            </w: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Asco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Phycodnaviridae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Marseillevir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i/>
                <w:iCs/>
                <w:color w:val="000000"/>
                <w:sz w:val="16"/>
                <w:szCs w:val="16"/>
                <w:lang w:eastAsia="fr-FR"/>
              </w:rPr>
              <w:t>Mimiviridae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</w:tcPr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</w:p>
          <w:p w:rsidR="00DE4F2B" w:rsidRPr="003B3132" w:rsidRDefault="00DE4F2B" w:rsidP="00600F5B">
            <w:pPr>
              <w:suppressAutoHyphens w:val="0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3B313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roV</w:t>
            </w:r>
            <w:proofErr w:type="spellEnd"/>
          </w:p>
        </w:tc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97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Translation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ukaryotic peptide chain release (translation termination) factor 1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4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scellaneo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D-repeat family proteins (pfam00400)</w:t>
            </w:r>
          </w:p>
        </w:tc>
      </w:tr>
      <w:tr w:rsidR="00DE4F2B" w:rsidRPr="00DE3B7C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7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ost-virus interactions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restriction-fold</w:t>
            </w:r>
            <w:proofErr w:type="gram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ndonucle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;  D...H...D conserved. 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8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apa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like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ystein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peptidase (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atheps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B group)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1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uraci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-DNA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glycosylase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2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glycosyl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transferase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154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Host-virus interactions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SWIB/MDM2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doma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ontaining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ote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chromatin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condensation)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35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iscellaneou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pfam00651, BTB/POZ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domain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361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Uncharacterized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pfam10544, T5orf172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domain</w:t>
            </w:r>
            <w:proofErr w:type="spellEnd"/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6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ucleotide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069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dUTP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 xml:space="preserve"> (cl00493)</w:t>
            </w:r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232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, recombination and repair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47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D12 class N6 adenine-specific DNA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ethyltransfer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pfam02086)</w:t>
            </w:r>
          </w:p>
        </w:tc>
      </w:tr>
      <w:tr w:rsidR="00DE4F2B" w:rsidRPr="00F25442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0333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Other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metabolic</w:t>
            </w:r>
            <w:proofErr w:type="spellEnd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functions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350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Ubiquitin</w:t>
            </w:r>
            <w:proofErr w:type="spellEnd"/>
          </w:p>
        </w:tc>
      </w:tr>
      <w:tr w:rsidR="00DE4F2B" w:rsidRPr="008A185B" w:rsidTr="00600F5B">
        <w:trPr>
          <w:trHeight w:val="300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NCVOG1088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 xml:space="preserve">Transcription and RNA </w:t>
            </w:r>
            <w:proofErr w:type="spellStart"/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processing</w:t>
            </w:r>
            <w:proofErr w:type="spellEnd"/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E4F2B" w:rsidRPr="00F25442" w:rsidRDefault="00DE4F2B" w:rsidP="00600F5B">
            <w:pPr>
              <w:suppressAutoHyphens w:val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F25442">
              <w:rPr>
                <w:rFonts w:ascii="Times New Roman" w:hAnsi="Times New Roman"/>
                <w:color w:val="000000"/>
                <w:sz w:val="16"/>
                <w:szCs w:val="16"/>
                <w:lang w:eastAsia="fr-FR"/>
              </w:rPr>
              <w:t>crov480</w:t>
            </w:r>
          </w:p>
        </w:tc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E4F2B" w:rsidRPr="00F25442" w:rsidRDefault="00DE4F2B" w:rsidP="00600F5B">
            <w:pPr>
              <w:suppressAutoHyphens w:val="0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pPr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RNA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igase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(conserved in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rido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,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sfa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- </w:t>
            </w:r>
            <w:proofErr w:type="spellStart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sco</w:t>
            </w:r>
            <w:proofErr w:type="spellEnd"/>
            <w:r w:rsidRPr="00F25442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- and Marseille viruses)</w:t>
            </w:r>
          </w:p>
        </w:tc>
      </w:tr>
    </w:tbl>
    <w:p w:rsidR="00DE4F2B" w:rsidRPr="00E9010F" w:rsidRDefault="00DE4F2B" w:rsidP="00DE4F2B">
      <w:pPr>
        <w:spacing w:line="480" w:lineRule="auto"/>
        <w:ind w:hanging="142"/>
        <w:rPr>
          <w:rFonts w:ascii="Times New Roman" w:hAnsi="Times New Roman"/>
          <w:sz w:val="22"/>
          <w:lang w:val="en-US"/>
        </w:rPr>
      </w:pPr>
      <w:r w:rsidRPr="00E9010F">
        <w:rPr>
          <w:rFonts w:ascii="Times New Roman" w:hAnsi="Times New Roman"/>
          <w:sz w:val="20"/>
          <w:lang w:val="en-US"/>
        </w:rPr>
        <w:t>This table is based on data from supplementary tables of reference [6], and of reference [</w:t>
      </w:r>
      <w:r w:rsidR="008A185B">
        <w:rPr>
          <w:rFonts w:ascii="Times New Roman" w:hAnsi="Times New Roman"/>
          <w:sz w:val="20"/>
          <w:lang w:val="en-US"/>
        </w:rPr>
        <w:t>19</w:t>
      </w:r>
      <w:r w:rsidRPr="00E9010F">
        <w:rPr>
          <w:rFonts w:ascii="Times New Roman" w:hAnsi="Times New Roman"/>
          <w:sz w:val="20"/>
          <w:lang w:val="en-US"/>
        </w:rPr>
        <w:t>]</w:t>
      </w:r>
    </w:p>
    <w:sectPr w:rsidR="00DE4F2B" w:rsidRPr="00E9010F" w:rsidSect="004102AF">
      <w:pgSz w:w="15840" w:h="12240" w:orient="landscape"/>
      <w:pgMar w:top="567" w:right="1417" w:bottom="993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444AB"/>
    <w:rsid w:val="004102AF"/>
    <w:rsid w:val="004719C4"/>
    <w:rsid w:val="008A185B"/>
    <w:rsid w:val="008E27E4"/>
    <w:rsid w:val="00A444AB"/>
    <w:rsid w:val="00AF54A0"/>
    <w:rsid w:val="00B3551C"/>
    <w:rsid w:val="00DE3B7C"/>
    <w:rsid w:val="00DE4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F2B"/>
    <w:pPr>
      <w:suppressAutoHyphens/>
      <w:spacing w:after="0" w:line="240" w:lineRule="auto"/>
    </w:pPr>
    <w:rPr>
      <w:rFonts w:ascii="Gill Sans MT" w:eastAsia="Times New Roman" w:hAnsi="Gill Sans MT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0</Words>
  <Characters>6050</Characters>
  <Application>Microsoft Office Word</Application>
  <DocSecurity>0</DocSecurity>
  <Lines>50</Lines>
  <Paragraphs>14</Paragraphs>
  <ScaleCrop>false</ScaleCrop>
  <Company>Microsoft</Company>
  <LinksUpToDate>false</LinksUpToDate>
  <CharactersWithSpaces>7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me</dc:creator>
  <cp:lastModifiedBy>Colson</cp:lastModifiedBy>
  <cp:revision>2</cp:revision>
  <dcterms:created xsi:type="dcterms:W3CDTF">2011-04-11T17:11:00Z</dcterms:created>
  <dcterms:modified xsi:type="dcterms:W3CDTF">2011-04-11T17:11:00Z</dcterms:modified>
</cp:coreProperties>
</file>